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67E9" w14:textId="77777777" w:rsidR="00A77129" w:rsidRPr="00A77129" w:rsidRDefault="00A77129" w:rsidP="00A77129">
      <w:pPr>
        <w:pStyle w:val="SupplementaryMaterial"/>
        <w:rPr>
          <w:b w:val="0"/>
          <w:sz w:val="24"/>
          <w:szCs w:val="24"/>
        </w:rPr>
      </w:pPr>
      <w:r w:rsidRPr="00A77129">
        <w:rPr>
          <w:sz w:val="24"/>
          <w:szCs w:val="24"/>
        </w:rPr>
        <w:t>Supplementary Material</w:t>
      </w:r>
    </w:p>
    <w:p w14:paraId="0B93EE4A" w14:textId="6E894AAE" w:rsidR="003375BF" w:rsidRPr="00A77129" w:rsidRDefault="00CD0898" w:rsidP="00E51F24">
      <w:pPr>
        <w:jc w:val="center"/>
        <w:rPr>
          <w:rFonts w:hint="eastAsia"/>
          <w:sz w:val="24"/>
          <w:szCs w:val="24"/>
        </w:rPr>
      </w:pPr>
      <w:r>
        <w:rPr>
          <w:noProof/>
        </w:rPr>
        <w:drawing>
          <wp:inline distT="0" distB="0" distL="0" distR="0" wp14:anchorId="5955F874" wp14:editId="7B3C0AFD">
            <wp:extent cx="5278120" cy="3941445"/>
            <wp:effectExtent l="0" t="0" r="0" b="1905"/>
            <wp:docPr id="3" name="图片 2" descr="图示, 示意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199D9EF3-B8FA-412B-B1BA-B3F59DB9CF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示, 示意图&#10;&#10;描述已自动生成">
                      <a:extLst>
                        <a:ext uri="{FF2B5EF4-FFF2-40B4-BE49-F238E27FC236}">
                          <a16:creationId xmlns:a16="http://schemas.microsoft.com/office/drawing/2014/main" id="{199D9EF3-B8FA-412B-B1BA-B3F59DB9CF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41C85" w14:textId="77777777" w:rsidR="00A77129" w:rsidRPr="00A77129" w:rsidRDefault="00A77129" w:rsidP="00A7712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</w:p>
    <w:p w14:paraId="3C1643DE" w14:textId="123DF607" w:rsidR="003375BF" w:rsidRPr="00A77129" w:rsidRDefault="003375BF" w:rsidP="00A77129">
      <w:pPr>
        <w:jc w:val="center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Figure S1.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Schematic diagram of the flow of this study.</w:t>
      </w:r>
    </w:p>
    <w:p w14:paraId="3D3676B0" w14:textId="44C4E651" w:rsidR="003375BF" w:rsidRPr="00A77129" w:rsidRDefault="003375BF" w:rsidP="003375BF">
      <w:pPr>
        <w:rPr>
          <w:sz w:val="24"/>
          <w:szCs w:val="24"/>
        </w:rPr>
      </w:pPr>
      <w:r w:rsidRPr="00A77129">
        <w:rPr>
          <w:noProof/>
          <w:sz w:val="24"/>
          <w:szCs w:val="24"/>
        </w:rPr>
        <w:lastRenderedPageBreak/>
        <w:drawing>
          <wp:inline distT="0" distB="0" distL="0" distR="0" wp14:anchorId="50C496BA" wp14:editId="7DC2BD73">
            <wp:extent cx="5036557" cy="4137950"/>
            <wp:effectExtent l="0" t="0" r="0" b="0"/>
            <wp:docPr id="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937" cy="413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13978" w14:textId="77777777" w:rsidR="00E23F4F" w:rsidRDefault="00E23F4F" w:rsidP="003375BF">
      <w:pPr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</w:p>
    <w:p w14:paraId="14A4249E" w14:textId="0DCABDD4" w:rsidR="002B71C6" w:rsidRPr="00A77129" w:rsidRDefault="003375BF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Figure S2.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Methylation levels of ARRDC2 in ovarian cancer. (Methylation expression and methylation sites) based on the UCSC and The human disease methylation database. </w:t>
      </w: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(A)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ox plot of ARRDC2 methylation levels in ovarian cancer from the </w:t>
      </w:r>
      <w:proofErr w:type="spellStart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>DiseaseMeth</w:t>
      </w:r>
      <w:proofErr w:type="spellEnd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database. The blue </w:t>
      </w:r>
      <w:proofErr w:type="spellStart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>color</w:t>
      </w:r>
      <w:proofErr w:type="spellEnd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presents the methylation level in ovarian cancer tissues and the red </w:t>
      </w:r>
      <w:proofErr w:type="spellStart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>color</w:t>
      </w:r>
      <w:proofErr w:type="spellEnd"/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presents the methylation level in normal ovarian tissues (p-value =9.640e-05).</w:t>
      </w: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(B)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Box plot of two hypermethylated sites of ARRDC2 in ovarian cancer, red represents cg23548920 and blue represents cg07374145. </w:t>
      </w: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(C)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orrelation of ARRDC2 expression level with the methylation level of cg23548920 locus (R=-0.15, P=0.0046).</w:t>
      </w:r>
      <w:r w:rsidRPr="00A77129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 xml:space="preserve"> (D)</w:t>
      </w:r>
      <w:r w:rsidRPr="00A7712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Correlation of ARRDC2 expression level with the methylation level of cg07374145 locus (R=-0.12, P=0.027).</w:t>
      </w:r>
    </w:p>
    <w:p w14:paraId="091E9950" w14:textId="0EC5849D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4A7D36D4" w14:textId="1A1FC79A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50392BE5" w14:textId="6067AD9B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047C050E" w14:textId="3EAC2A33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6DDBBECA" w14:textId="2DB1F5F1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1F34F984" w14:textId="1903DC95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5D746C6E" w14:textId="5229FCC2" w:rsidR="00E245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FD27BD7" w14:textId="53012974" w:rsid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6EA03BF4" w14:textId="1F57D89C" w:rsid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081D9EF5" w14:textId="1D1EAE63" w:rsid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3D14BAF2" w14:textId="7A0A6510" w:rsid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7BD4204D" w14:textId="0B827E7F" w:rsid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83B96BE" w14:textId="77777777" w:rsidR="00A77129" w:rsidRPr="00A77129" w:rsidRDefault="00A771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18EEACBB" w14:textId="77777777" w:rsidR="00E24529" w:rsidRPr="00A77129" w:rsidRDefault="00E24529" w:rsidP="00E2452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712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GB" w:eastAsia="en-GB"/>
        </w:rPr>
        <w:t>Table S1. Characteristics of patients with OV based on TCGA</w:t>
      </w:r>
    </w:p>
    <w:tbl>
      <w:tblPr>
        <w:tblStyle w:val="a4"/>
        <w:tblW w:w="9926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2835"/>
        <w:gridCol w:w="1984"/>
        <w:gridCol w:w="1843"/>
      </w:tblGrid>
      <w:tr w:rsidR="00E24529" w:rsidRPr="00A77129" w14:paraId="49AB15DC" w14:textId="77777777" w:rsidTr="001836FB">
        <w:trPr>
          <w:trHeight w:val="303"/>
        </w:trPr>
        <w:tc>
          <w:tcPr>
            <w:tcW w:w="3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55422" w14:textId="77777777" w:rsidR="00E24529" w:rsidRPr="00A77129" w:rsidRDefault="00E24529" w:rsidP="001836FB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 xml:space="preserve">Characteristic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959CB" w14:textId="77777777" w:rsidR="00E24529" w:rsidRPr="00A77129" w:rsidRDefault="00E24529" w:rsidP="001836FB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6987C" w14:textId="77777777" w:rsidR="00E24529" w:rsidRPr="00A77129" w:rsidRDefault="00E24529" w:rsidP="001836FB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Number of cas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4C1CA" w14:textId="77777777" w:rsidR="00E24529" w:rsidRPr="00A77129" w:rsidRDefault="00E24529" w:rsidP="001836FB">
            <w:pPr>
              <w:widowControl/>
              <w:spacing w:before="100" w:beforeAutospacing="1" w:after="100" w:afterAutospacing="1"/>
              <w:jc w:val="left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Percentages (%)</w:t>
            </w:r>
          </w:p>
        </w:tc>
      </w:tr>
      <w:tr w:rsidR="00E24529" w:rsidRPr="00A77129" w14:paraId="6C54C1AD" w14:textId="77777777" w:rsidTr="001836FB">
        <w:trPr>
          <w:trHeight w:val="159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26A98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0229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&lt;=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C88E6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CAB4E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54.84</w:t>
            </w:r>
          </w:p>
        </w:tc>
      </w:tr>
      <w:tr w:rsidR="00E24529" w:rsidRPr="00A77129" w14:paraId="3B7B6646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EAB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DC87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&gt;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03A7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0AF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45.16</w:t>
            </w:r>
          </w:p>
        </w:tc>
      </w:tr>
      <w:tr w:rsidR="00E24529" w:rsidRPr="00A77129" w14:paraId="7DDFAAD6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67A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bookmarkStart w:id="0" w:name="OLE_LINK1" w:colFirst="2" w:colLast="2"/>
            <w:r w:rsidRPr="00A77129">
              <w:rPr>
                <w:sz w:val="24"/>
                <w:szCs w:val="24"/>
                <w:lang w:val="en-GB" w:eastAsia="en-GB"/>
              </w:rPr>
              <w:t>Clinical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D599" w14:textId="5E3EDC9F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Stage I</w:t>
            </w:r>
            <w:r w:rsidR="00941CA4">
              <w:rPr>
                <w:sz w:val="24"/>
                <w:szCs w:val="24"/>
                <w:lang w:val="en-GB" w:eastAsia="en-GB"/>
              </w:rPr>
              <w:t>/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3D8D" w14:textId="52DE1354" w:rsidR="00E24529" w:rsidRPr="00A77129" w:rsidRDefault="00941CA4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2470" w14:textId="696D19A5" w:rsidR="00E24529" w:rsidRPr="00A77129" w:rsidRDefault="00941CA4" w:rsidP="001836FB">
            <w:pPr>
              <w:widowControl/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>
              <w:rPr>
                <w:sz w:val="24"/>
                <w:szCs w:val="24"/>
                <w:lang w:val="en-GB" w:eastAsia="en-GB"/>
              </w:rPr>
              <w:t>6.</w:t>
            </w:r>
            <w:r w:rsidR="004C58BE">
              <w:rPr>
                <w:sz w:val="24"/>
                <w:szCs w:val="24"/>
                <w:lang w:val="en-GB" w:eastAsia="en-GB"/>
              </w:rPr>
              <w:t>23</w:t>
            </w:r>
            <w:r>
              <w:rPr>
                <w:sz w:val="24"/>
                <w:szCs w:val="24"/>
                <w:lang w:val="en-GB" w:eastAsia="en-GB"/>
              </w:rPr>
              <w:t>3</w:t>
            </w:r>
          </w:p>
        </w:tc>
      </w:tr>
      <w:tr w:rsidR="00E24529" w:rsidRPr="00A77129" w14:paraId="0CFC1AD7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F602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5582" w14:textId="227E567A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Stage III</w:t>
            </w:r>
            <w:r w:rsidR="00941CA4">
              <w:rPr>
                <w:sz w:val="24"/>
                <w:szCs w:val="24"/>
                <w:lang w:val="en-GB" w:eastAsia="en-GB"/>
              </w:rPr>
              <w:t>/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191" w14:textId="499BA00B" w:rsidR="00E24529" w:rsidRPr="00A77129" w:rsidRDefault="00941CA4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EC8A" w14:textId="664B2236" w:rsidR="00E24529" w:rsidRPr="00A77129" w:rsidRDefault="00941CA4" w:rsidP="001836FB">
            <w:pPr>
              <w:textAlignment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3.</w:t>
            </w:r>
            <w:r w:rsidR="004C58BE">
              <w:rPr>
                <w:sz w:val="24"/>
                <w:szCs w:val="24"/>
                <w:lang w:val="en-GB"/>
              </w:rPr>
              <w:t>77</w:t>
            </w:r>
          </w:p>
        </w:tc>
      </w:tr>
      <w:bookmarkEnd w:id="0"/>
      <w:tr w:rsidR="00E24529" w:rsidRPr="00A77129" w14:paraId="6E5AA6AB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E6C4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Lymph node involv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C10D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CD03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DC42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2.90</w:t>
            </w:r>
          </w:p>
        </w:tc>
      </w:tr>
      <w:tr w:rsidR="00E24529" w:rsidRPr="00A77129" w14:paraId="3847AD6C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CE08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CF91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AC2B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B3D4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6.61</w:t>
            </w:r>
          </w:p>
        </w:tc>
      </w:tr>
      <w:tr w:rsidR="00E24529" w:rsidRPr="00A77129" w14:paraId="7BB29A2B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E72B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Histologic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3BC7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G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355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CBD6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0.279</w:t>
            </w:r>
          </w:p>
        </w:tc>
      </w:tr>
      <w:tr w:rsidR="00E24529" w:rsidRPr="00A77129" w14:paraId="712060A3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6420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E6E2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G</w:t>
            </w:r>
            <w:r w:rsidRPr="00A77129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3BFA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4</w:t>
            </w:r>
            <w:r w:rsidRPr="00A77129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B16C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A77129">
              <w:rPr>
                <w:sz w:val="24"/>
                <w:szCs w:val="24"/>
                <w:lang w:val="en-GB"/>
              </w:rPr>
              <w:t>1.29</w:t>
            </w:r>
          </w:p>
        </w:tc>
      </w:tr>
      <w:tr w:rsidR="00E24529" w:rsidRPr="00A77129" w14:paraId="127D3AE8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3658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7B73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G</w:t>
            </w:r>
            <w:r w:rsidRPr="00A77129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CE6E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3</w:t>
            </w:r>
            <w:r w:rsidRPr="00A77129">
              <w:rPr>
                <w:sz w:val="24"/>
                <w:szCs w:val="24"/>
                <w:lang w:val="en-GB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5922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sz w:val="24"/>
                <w:szCs w:val="24"/>
                <w:lang w:val="en-GB"/>
              </w:rPr>
              <w:t>85.48</w:t>
            </w:r>
          </w:p>
        </w:tc>
      </w:tr>
      <w:tr w:rsidR="00E24529" w:rsidRPr="00A77129" w14:paraId="6E69FCC9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89AE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C947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G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864D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2C2F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.613</w:t>
            </w:r>
          </w:p>
        </w:tc>
      </w:tr>
      <w:tr w:rsidR="00E24529" w:rsidRPr="00A77129" w14:paraId="4C65D04C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92A4" w14:textId="671EA7D1" w:rsidR="00E24529" w:rsidRPr="00A77129" w:rsidRDefault="00413A37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413A37">
              <w:rPr>
                <w:sz w:val="24"/>
                <w:szCs w:val="24"/>
                <w:lang w:val="en-GB" w:eastAsia="en-GB"/>
              </w:rPr>
              <w:t>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A5DF" w14:textId="41031A6C" w:rsidR="00E24529" w:rsidRPr="00A77129" w:rsidRDefault="00085FD3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WITH</w:t>
            </w:r>
            <w:r>
              <w:rPr>
                <w:sz w:val="24"/>
                <w:szCs w:val="24"/>
                <w:lang w:val="en-GB" w:eastAsia="en-GB"/>
              </w:rPr>
              <w:t>OUT</w:t>
            </w:r>
            <w:r w:rsidRPr="00A77129">
              <w:rPr>
                <w:sz w:val="24"/>
                <w:szCs w:val="24"/>
                <w:lang w:val="en-GB" w:eastAsia="en-GB"/>
              </w:rPr>
              <w:t xml:space="preserve"> </w:t>
            </w:r>
            <w:r w:rsidRPr="00085FD3">
              <w:rPr>
                <w:sz w:val="24"/>
                <w:szCs w:val="24"/>
                <w:lang w:val="en-GB" w:eastAsia="en-GB"/>
              </w:rPr>
              <w:t>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4570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A2F7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2.58</w:t>
            </w:r>
          </w:p>
        </w:tc>
      </w:tr>
      <w:tr w:rsidR="00E24529" w:rsidRPr="00A77129" w14:paraId="7C0535A9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C31B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84B" w14:textId="6DD97F1C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 xml:space="preserve">WITH </w:t>
            </w:r>
            <w:r w:rsidR="00085FD3" w:rsidRPr="00085FD3">
              <w:rPr>
                <w:sz w:val="24"/>
                <w:szCs w:val="24"/>
                <w:lang w:val="en-GB" w:eastAsia="en-GB"/>
              </w:rPr>
              <w:t>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AE42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DADD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64.78</w:t>
            </w:r>
          </w:p>
        </w:tc>
      </w:tr>
      <w:tr w:rsidR="00E24529" w:rsidRPr="00A77129" w14:paraId="369E1E43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8B61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proofErr w:type="spellStart"/>
            <w:r w:rsidRPr="00A77129">
              <w:rPr>
                <w:sz w:val="24"/>
                <w:szCs w:val="24"/>
                <w:lang w:val="en-GB" w:eastAsia="en-GB"/>
              </w:rPr>
              <w:t>Tumor</w:t>
            </w:r>
            <w:proofErr w:type="spellEnd"/>
            <w:r w:rsidRPr="00A77129">
              <w:rPr>
                <w:sz w:val="24"/>
                <w:szCs w:val="24"/>
                <w:lang w:val="en-GB" w:eastAsia="en-GB"/>
              </w:rPr>
              <w:t xml:space="preserve"> residu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F329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No Macroscopic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D86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0185" w14:textId="77777777" w:rsidR="00E24529" w:rsidRPr="00A77129" w:rsidRDefault="00E24529" w:rsidP="001836FB">
            <w:pPr>
              <w:widowControl/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7.47</w:t>
            </w:r>
          </w:p>
        </w:tc>
      </w:tr>
      <w:tr w:rsidR="00E24529" w:rsidRPr="00A77129" w14:paraId="63C41988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CD19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3356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-10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62CD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3646" w14:textId="77777777" w:rsidR="00E24529" w:rsidRPr="00A77129" w:rsidRDefault="00E24529" w:rsidP="001836FB">
            <w:pPr>
              <w:widowControl/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45.70</w:t>
            </w:r>
          </w:p>
        </w:tc>
      </w:tr>
      <w:tr w:rsidR="00E24529" w:rsidRPr="00A77129" w14:paraId="204EDBE7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6B37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2401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1-20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FA20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2</w:t>
            </w:r>
            <w:r w:rsidRPr="00A77129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8D92" w14:textId="77777777" w:rsidR="00E24529" w:rsidRPr="00A77129" w:rsidRDefault="00E24529" w:rsidP="001836FB">
            <w:pPr>
              <w:textAlignment w:val="center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A77129">
              <w:rPr>
                <w:sz w:val="24"/>
                <w:szCs w:val="24"/>
                <w:lang w:val="en-GB"/>
              </w:rPr>
              <w:t>.990</w:t>
            </w:r>
          </w:p>
        </w:tc>
      </w:tr>
      <w:tr w:rsidR="00E24529" w:rsidRPr="00A77129" w14:paraId="25A7563F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F9CC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C885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&gt;20 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861D" w14:textId="77777777" w:rsidR="00E24529" w:rsidRPr="00A77129" w:rsidRDefault="00E24529" w:rsidP="001836FB">
            <w:pPr>
              <w:textAlignment w:val="bottom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6</w:t>
            </w:r>
            <w:r w:rsidRPr="00A77129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BA51" w14:textId="77777777" w:rsidR="00E24529" w:rsidRPr="00A77129" w:rsidRDefault="00E24529" w:rsidP="001836FB">
            <w:pPr>
              <w:textAlignment w:val="center"/>
              <w:rPr>
                <w:sz w:val="24"/>
                <w:szCs w:val="24"/>
                <w:lang w:val="en-GB"/>
              </w:rPr>
            </w:pPr>
            <w:r w:rsidRPr="00A77129">
              <w:rPr>
                <w:rFonts w:hint="eastAsia"/>
                <w:sz w:val="24"/>
                <w:szCs w:val="24"/>
                <w:lang w:val="en-GB"/>
              </w:rPr>
              <w:t>1</w:t>
            </w:r>
            <w:r w:rsidRPr="00A77129">
              <w:rPr>
                <w:sz w:val="24"/>
                <w:szCs w:val="24"/>
                <w:lang w:val="en-GB"/>
              </w:rPr>
              <w:t>8.55</w:t>
            </w:r>
          </w:p>
        </w:tc>
      </w:tr>
      <w:tr w:rsidR="00E24529" w:rsidRPr="00A77129" w14:paraId="6D2EBA51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77CC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Venous inva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81FA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F9C5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E7A0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0.75</w:t>
            </w:r>
          </w:p>
        </w:tc>
      </w:tr>
      <w:tr w:rsidR="00E24529" w:rsidRPr="00A77129" w14:paraId="3FFDEF79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A36C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3297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81DB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6E78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6.67</w:t>
            </w:r>
          </w:p>
        </w:tc>
      </w:tr>
      <w:tr w:rsidR="00E24529" w:rsidRPr="00A77129" w14:paraId="794C84C3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D4CB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2F70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Unkn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9E4C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5CD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72.58</w:t>
            </w:r>
          </w:p>
        </w:tc>
      </w:tr>
      <w:tr w:rsidR="00E24529" w:rsidRPr="00A77129" w14:paraId="582B3BA1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2075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Ra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E678" w14:textId="77777777" w:rsidR="00E24529" w:rsidRPr="00A77129" w:rsidRDefault="00E24529" w:rsidP="001836FB">
            <w:pPr>
              <w:widowControl/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6BC0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7CCA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.957</w:t>
            </w:r>
          </w:p>
        </w:tc>
      </w:tr>
      <w:tr w:rsidR="00E24529" w:rsidRPr="00A77129" w14:paraId="078BC007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F36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E76D" w14:textId="77777777" w:rsidR="00E24529" w:rsidRPr="00A77129" w:rsidRDefault="00E24529" w:rsidP="001836FB">
            <w:pPr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Black or African Ameri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0BE7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6574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6.720</w:t>
            </w:r>
          </w:p>
        </w:tc>
      </w:tr>
      <w:tr w:rsidR="00E24529" w:rsidRPr="00A77129" w14:paraId="39DBDD83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7874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BE8D" w14:textId="77777777" w:rsidR="00E24529" w:rsidRPr="00A77129" w:rsidRDefault="00E24529" w:rsidP="001836FB">
            <w:pPr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Unkn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FAD8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FF38" w14:textId="77777777" w:rsidR="00E24529" w:rsidRPr="00A77129" w:rsidRDefault="00E24529" w:rsidP="001836FB">
            <w:pPr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2.688</w:t>
            </w:r>
          </w:p>
        </w:tc>
      </w:tr>
      <w:tr w:rsidR="00E24529" w:rsidRPr="00A77129" w14:paraId="08A92341" w14:textId="77777777" w:rsidTr="001836FB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DC015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EC922" w14:textId="77777777" w:rsidR="00E24529" w:rsidRPr="00A77129" w:rsidRDefault="00E24529" w:rsidP="001836FB">
            <w:pPr>
              <w:widowControl/>
              <w:jc w:val="left"/>
              <w:textAlignment w:val="center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6FF95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>3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7D5FD" w14:textId="77777777" w:rsidR="00E24529" w:rsidRPr="00A77129" w:rsidRDefault="00E24529" w:rsidP="001836FB">
            <w:pPr>
              <w:widowControl/>
              <w:jc w:val="left"/>
              <w:textAlignment w:val="bottom"/>
              <w:rPr>
                <w:sz w:val="24"/>
                <w:szCs w:val="24"/>
                <w:lang w:val="en-GB" w:eastAsia="en-GB"/>
              </w:rPr>
            </w:pPr>
            <w:r w:rsidRPr="00A77129">
              <w:rPr>
                <w:sz w:val="24"/>
                <w:szCs w:val="24"/>
                <w:lang w:val="en-GB" w:eastAsia="en-GB"/>
              </w:rPr>
              <w:t xml:space="preserve">87.63 </w:t>
            </w:r>
          </w:p>
        </w:tc>
      </w:tr>
    </w:tbl>
    <w:p w14:paraId="5BBA2E02" w14:textId="77777777" w:rsidR="00E24529" w:rsidRPr="00A77129" w:rsidRDefault="00E24529" w:rsidP="00E24529">
      <w:pPr>
        <w:textAlignment w:val="bottom"/>
        <w:rPr>
          <w:sz w:val="24"/>
          <w:szCs w:val="24"/>
          <w:lang w:val="en-GB"/>
        </w:rPr>
      </w:pPr>
    </w:p>
    <w:p w14:paraId="6925BB29" w14:textId="77777777" w:rsidR="00E24529" w:rsidRPr="00A77129" w:rsidRDefault="00E24529" w:rsidP="003375BF">
      <w:pPr>
        <w:rPr>
          <w:rFonts w:ascii="Times New Roman" w:eastAsia="宋体" w:hAnsi="Times New Roman" w:cs="Times New Roman"/>
          <w:sz w:val="24"/>
          <w:szCs w:val="24"/>
          <w:lang w:val="en-GB"/>
        </w:rPr>
      </w:pPr>
    </w:p>
    <w:sectPr w:rsidR="00E24529" w:rsidRPr="00A77129" w:rsidSect="0055789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015EB" w14:textId="77777777" w:rsidR="00747E36" w:rsidRDefault="00747E36" w:rsidP="00413A37">
      <w:r>
        <w:separator/>
      </w:r>
    </w:p>
  </w:endnote>
  <w:endnote w:type="continuationSeparator" w:id="0">
    <w:p w14:paraId="7995F5B0" w14:textId="77777777" w:rsidR="00747E36" w:rsidRDefault="00747E36" w:rsidP="0041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1B873" w14:textId="77777777" w:rsidR="00747E36" w:rsidRDefault="00747E36" w:rsidP="00413A37">
      <w:r>
        <w:separator/>
      </w:r>
    </w:p>
  </w:footnote>
  <w:footnote w:type="continuationSeparator" w:id="0">
    <w:p w14:paraId="46CD93EF" w14:textId="77777777" w:rsidR="00747E36" w:rsidRDefault="00747E36" w:rsidP="00413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DC"/>
    <w:rsid w:val="00073204"/>
    <w:rsid w:val="00085FD3"/>
    <w:rsid w:val="00127B52"/>
    <w:rsid w:val="001C1FDC"/>
    <w:rsid w:val="002B71C6"/>
    <w:rsid w:val="003375BF"/>
    <w:rsid w:val="00413A37"/>
    <w:rsid w:val="004C58BE"/>
    <w:rsid w:val="0055789D"/>
    <w:rsid w:val="005D7048"/>
    <w:rsid w:val="00747E36"/>
    <w:rsid w:val="00941CA4"/>
    <w:rsid w:val="00A77129"/>
    <w:rsid w:val="00B41F3B"/>
    <w:rsid w:val="00CD0898"/>
    <w:rsid w:val="00E23F4F"/>
    <w:rsid w:val="00E24529"/>
    <w:rsid w:val="00E51F24"/>
    <w:rsid w:val="00F2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C43C7"/>
  <w15:chartTrackingRefBased/>
  <w15:docId w15:val="{340E9737-80FD-49FE-BA10-2471DEA6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3204"/>
  </w:style>
  <w:style w:type="table" w:styleId="a4">
    <w:name w:val="Table Grid"/>
    <w:basedOn w:val="a1"/>
    <w:qFormat/>
    <w:rsid w:val="00E245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5"/>
    <w:next w:val="a5"/>
    <w:qFormat/>
    <w:rsid w:val="00A7712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a6"/>
    <w:uiPriority w:val="10"/>
    <w:qFormat/>
    <w:rsid w:val="00A771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A7712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41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13A3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13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13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君</dc:creator>
  <cp:keywords/>
  <dc:description/>
  <cp:lastModifiedBy>张 梦君</cp:lastModifiedBy>
  <cp:revision>16</cp:revision>
  <dcterms:created xsi:type="dcterms:W3CDTF">2021-10-07T02:06:00Z</dcterms:created>
  <dcterms:modified xsi:type="dcterms:W3CDTF">2022-04-25T06:34:00Z</dcterms:modified>
</cp:coreProperties>
</file>